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BAC14" w14:textId="4D5CB085" w:rsidR="00B01079" w:rsidRPr="00B01079" w:rsidRDefault="00B01079">
      <w:pPr>
        <w:rPr>
          <w:b/>
          <w:bCs/>
        </w:rPr>
      </w:pPr>
      <w:r w:rsidRPr="007652D7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2</w:t>
      </w:r>
      <w:r w:rsidRPr="007652D7">
        <w:rPr>
          <w:b/>
          <w:bCs/>
        </w:rPr>
        <w:t xml:space="preserve">. </w:t>
      </w:r>
      <w:r>
        <w:rPr>
          <w:b/>
          <w:bCs/>
        </w:rPr>
        <w:t xml:space="preserve">PRISMA </w:t>
      </w:r>
      <w:r>
        <w:rPr>
          <w:b/>
          <w:bCs/>
        </w:rPr>
        <w:t xml:space="preserve">Abstracts </w:t>
      </w:r>
      <w:r>
        <w:rPr>
          <w:b/>
          <w:bCs/>
        </w:rPr>
        <w:t>Checklist.</w:t>
      </w:r>
    </w:p>
    <w:p w14:paraId="7D9EA9AC" w14:textId="77777777" w:rsidR="00B01079" w:rsidRDefault="00B01079"/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CD17B58" w:rsidR="00FB3483" w:rsidRPr="006637FF" w:rsidRDefault="00367B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C73A0E1" w:rsidR="00FB3483" w:rsidRPr="006637FF" w:rsidRDefault="00367B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8290982" w:rsidR="00FB3483" w:rsidRPr="006637FF" w:rsidRDefault="009040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main article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4330CBA" w:rsidR="00FB3483" w:rsidRPr="006637FF" w:rsidRDefault="00367B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5F4BBCE" w:rsidR="00FB3483" w:rsidRPr="006637FF" w:rsidRDefault="00367B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90CF16D" w:rsidR="00FB3483" w:rsidRPr="006637FF" w:rsidRDefault="00E540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739A1B6" w:rsidR="00FB3483" w:rsidRPr="006637FF" w:rsidRDefault="00367BA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C1CB093" w:rsidR="00FB3483" w:rsidRPr="006637FF" w:rsidRDefault="00E52D0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EAA3554" w:rsidR="00930A31" w:rsidRPr="006637FF" w:rsidRDefault="00367BA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D100F51" w:rsidR="00930A31" w:rsidRPr="006637FF" w:rsidRDefault="00367BA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111B3A4" w:rsidR="00077B44" w:rsidRPr="00E52D0D" w:rsidRDefault="00E52D0D" w:rsidP="00077B44">
            <w:pPr>
              <w:pStyle w:val="Default"/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  <w:r w:rsidR="000774EF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AAC3D46" w:rsidR="00077B44" w:rsidRPr="006637FF" w:rsidRDefault="00367BA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D2015" w14:textId="77777777" w:rsidR="005A0C07" w:rsidRDefault="005A0C07">
      <w:r>
        <w:separator/>
      </w:r>
    </w:p>
  </w:endnote>
  <w:endnote w:type="continuationSeparator" w:id="0">
    <w:p w14:paraId="1706B5A1" w14:textId="77777777" w:rsidR="005A0C07" w:rsidRDefault="005A0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B9C9B" w14:textId="77777777" w:rsidR="005A0C07" w:rsidRDefault="005A0C07">
      <w:r>
        <w:separator/>
      </w:r>
    </w:p>
  </w:footnote>
  <w:footnote w:type="continuationSeparator" w:id="0">
    <w:p w14:paraId="18D35E53" w14:textId="77777777" w:rsidR="005A0C07" w:rsidRDefault="005A0C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669AC190" w:rsidR="00947707" w:rsidRPr="00930A31" w:rsidRDefault="00AB35F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1FD5C2B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4E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67BA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A0C07"/>
    <w:rsid w:val="006637FF"/>
    <w:rsid w:val="006B208E"/>
    <w:rsid w:val="006B250A"/>
    <w:rsid w:val="006E5FE2"/>
    <w:rsid w:val="006F3BA6"/>
    <w:rsid w:val="00721B8F"/>
    <w:rsid w:val="00726794"/>
    <w:rsid w:val="007323C7"/>
    <w:rsid w:val="00734494"/>
    <w:rsid w:val="00736C17"/>
    <w:rsid w:val="0077253C"/>
    <w:rsid w:val="008A3EAE"/>
    <w:rsid w:val="008E2C91"/>
    <w:rsid w:val="008F6C95"/>
    <w:rsid w:val="00904046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35FE"/>
    <w:rsid w:val="00AB79CE"/>
    <w:rsid w:val="00AE4BBD"/>
    <w:rsid w:val="00B01079"/>
    <w:rsid w:val="00B51910"/>
    <w:rsid w:val="00C15DF7"/>
    <w:rsid w:val="00C92887"/>
    <w:rsid w:val="00CC30DD"/>
    <w:rsid w:val="00D2465D"/>
    <w:rsid w:val="00D804F5"/>
    <w:rsid w:val="00D95D84"/>
    <w:rsid w:val="00E22CB5"/>
    <w:rsid w:val="00E24DCB"/>
    <w:rsid w:val="00E324A8"/>
    <w:rsid w:val="00E52D0D"/>
    <w:rsid w:val="00E54076"/>
    <w:rsid w:val="00E56C85"/>
    <w:rsid w:val="00E66E3A"/>
    <w:rsid w:val="00EB610E"/>
    <w:rsid w:val="00F1010D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Gabriela Escalante</cp:lastModifiedBy>
  <cp:revision>8</cp:revision>
  <cp:lastPrinted>2020-11-24T03:02:00Z</cp:lastPrinted>
  <dcterms:created xsi:type="dcterms:W3CDTF">2022-01-28T04:40:00Z</dcterms:created>
  <dcterms:modified xsi:type="dcterms:W3CDTF">2022-03-05T01:02:00Z</dcterms:modified>
</cp:coreProperties>
</file>